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1BF0" w:rsidRPr="0023645D" w:rsidRDefault="00450FAD" w:rsidP="00241BF0">
      <w:pPr>
        <w:jc w:val="both"/>
        <w:rPr>
          <w:rFonts w:asciiTheme="minorHAnsi" w:hAnsiTheme="minorHAnsi" w:cs="Times New Roman"/>
          <w:b/>
          <w:sz w:val="18"/>
          <w:szCs w:val="18"/>
          <w:lang w:val="en-US"/>
        </w:rPr>
      </w:pPr>
      <w:r>
        <w:rPr>
          <w:rFonts w:asciiTheme="minorHAnsi" w:hAnsiTheme="minorHAnsi" w:cs="Times New Roman"/>
          <w:b/>
          <w:sz w:val="18"/>
          <w:szCs w:val="18"/>
          <w:lang w:val="en-US"/>
        </w:rPr>
        <w:t>T</w:t>
      </w:r>
      <w:r w:rsidR="00B30D62" w:rsidRPr="002E21F1">
        <w:rPr>
          <w:rFonts w:asciiTheme="minorHAnsi" w:hAnsiTheme="minorHAnsi" w:cs="Times New Roman"/>
          <w:b/>
          <w:sz w:val="18"/>
          <w:szCs w:val="18"/>
          <w:lang w:val="en-US"/>
        </w:rPr>
        <w:t xml:space="preserve">able </w:t>
      </w:r>
      <w:r w:rsidR="000510D4">
        <w:rPr>
          <w:rFonts w:asciiTheme="minorHAnsi" w:hAnsiTheme="minorHAnsi" w:cs="Times New Roman"/>
          <w:b/>
          <w:sz w:val="18"/>
          <w:szCs w:val="18"/>
          <w:lang w:val="en-US"/>
        </w:rPr>
        <w:t>S</w:t>
      </w:r>
      <w:r w:rsidR="005729F5">
        <w:rPr>
          <w:rFonts w:asciiTheme="minorHAnsi" w:hAnsiTheme="minorHAnsi" w:cs="Times New Roman"/>
          <w:b/>
          <w:sz w:val="18"/>
          <w:szCs w:val="18"/>
          <w:lang w:val="en-US"/>
        </w:rPr>
        <w:t>1</w:t>
      </w:r>
      <w:r w:rsidR="00A07285">
        <w:rPr>
          <w:rFonts w:asciiTheme="minorHAnsi" w:hAnsiTheme="minorHAnsi" w:cs="Times New Roman"/>
          <w:b/>
          <w:sz w:val="18"/>
          <w:szCs w:val="18"/>
          <w:lang w:val="en-US"/>
        </w:rPr>
        <w:t>.</w:t>
      </w:r>
      <w:r w:rsidR="00B30D62" w:rsidRPr="002E21F1">
        <w:rPr>
          <w:rFonts w:asciiTheme="minorHAnsi" w:hAnsiTheme="minorHAnsi" w:cs="Times New Roman"/>
          <w:b/>
          <w:sz w:val="18"/>
          <w:szCs w:val="18"/>
          <w:lang w:val="en-US"/>
        </w:rPr>
        <w:t xml:space="preserve"> </w:t>
      </w:r>
      <w:r w:rsidR="00CF44E7">
        <w:rPr>
          <w:rFonts w:asciiTheme="minorHAnsi" w:hAnsiTheme="minorHAnsi" w:cs="Times New Roman"/>
          <w:b/>
          <w:sz w:val="18"/>
          <w:szCs w:val="18"/>
          <w:lang w:val="en-US"/>
        </w:rPr>
        <w:t>B</w:t>
      </w:r>
      <w:r w:rsidR="00B30D62" w:rsidRPr="0092688B">
        <w:rPr>
          <w:rFonts w:asciiTheme="minorHAnsi" w:hAnsiTheme="minorHAnsi" w:cs="Times New Roman"/>
          <w:b/>
          <w:sz w:val="18"/>
          <w:szCs w:val="18"/>
          <w:lang w:val="en-US"/>
        </w:rPr>
        <w:t xml:space="preserve">acterial </w:t>
      </w:r>
      <w:r w:rsidR="00B30D62" w:rsidRPr="0092688B">
        <w:rPr>
          <w:rFonts w:asciiTheme="minorHAnsi" w:hAnsiTheme="minorHAnsi" w:cs="Times New Roman"/>
          <w:b/>
          <w:color w:val="231F20"/>
          <w:sz w:val="18"/>
          <w:szCs w:val="18"/>
          <w:lang w:val="en-US"/>
        </w:rPr>
        <w:t xml:space="preserve">etiologies </w:t>
      </w:r>
      <w:proofErr w:type="gramStart"/>
      <w:r w:rsidR="00CF44E7" w:rsidRPr="0092688B">
        <w:rPr>
          <w:rFonts w:asciiTheme="minorHAnsi" w:hAnsiTheme="minorHAnsi" w:cs="Times New Roman"/>
          <w:b/>
          <w:color w:val="231F20"/>
          <w:sz w:val="18"/>
          <w:szCs w:val="18"/>
          <w:lang w:val="en-US"/>
        </w:rPr>
        <w:t>identified</w:t>
      </w:r>
      <w:r w:rsidR="00CF44E7">
        <w:rPr>
          <w:rFonts w:asciiTheme="minorHAnsi" w:hAnsiTheme="minorHAnsi" w:cs="Times New Roman"/>
          <w:b/>
          <w:color w:val="231F20"/>
          <w:sz w:val="18"/>
          <w:szCs w:val="18"/>
          <w:lang w:val="en-US"/>
        </w:rPr>
        <w:t>,</w:t>
      </w:r>
      <w:proofErr w:type="gramEnd"/>
      <w:r w:rsidR="00CF44E7">
        <w:rPr>
          <w:rFonts w:asciiTheme="minorHAnsi" w:hAnsiTheme="minorHAnsi" w:cs="Times New Roman"/>
          <w:b/>
          <w:color w:val="231F20"/>
          <w:sz w:val="18"/>
          <w:szCs w:val="18"/>
          <w:lang w:val="en-US"/>
        </w:rPr>
        <w:t xml:space="preserve"> co-infection with viruses and viral results</w:t>
      </w:r>
      <w:r w:rsidR="00F56A3D">
        <w:rPr>
          <w:rFonts w:asciiTheme="minorHAnsi" w:hAnsiTheme="minorHAnsi" w:cs="Times New Roman"/>
          <w:b/>
          <w:color w:val="231F20"/>
          <w:sz w:val="18"/>
          <w:szCs w:val="18"/>
          <w:lang w:val="en-US"/>
        </w:rPr>
        <w:t>.</w:t>
      </w:r>
      <w:r w:rsidR="00B30D62" w:rsidRPr="002E21F1">
        <w:rPr>
          <w:rFonts w:asciiTheme="minorHAnsi" w:hAnsiTheme="minorHAnsi" w:cs="Times New Roman"/>
          <w:color w:val="231F20"/>
          <w:sz w:val="18"/>
          <w:szCs w:val="18"/>
          <w:lang w:val="en-US"/>
        </w:rPr>
        <w:t xml:space="preserve"> </w:t>
      </w:r>
      <w:r w:rsidR="00B30D62" w:rsidRPr="002E21F1">
        <w:rPr>
          <w:rFonts w:asciiTheme="minorHAnsi" w:hAnsiTheme="minorHAnsi" w:cs="Times New Roman"/>
          <w:sz w:val="18"/>
          <w:szCs w:val="18"/>
          <w:lang w:val="en-US"/>
        </w:rPr>
        <w:t>(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Myco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pneumo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: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Mycoplasma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pneumoniae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;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Strepto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pneumo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:</w:t>
      </w:r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Streptococcus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pneumoniae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;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Haemo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inf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 xml:space="preserve"> sp.:</w:t>
      </w:r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Haemophilus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influenzae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species; </w:t>
      </w:r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 xml:space="preserve">Staph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aur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:</w:t>
      </w:r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Staphylococcus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aureus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;</w:t>
      </w:r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Morax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catarr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:</w:t>
      </w:r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Moraxella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catarrhalis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;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Klebs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pneumo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:</w:t>
      </w:r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Klebsiella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pneumoniae</w:t>
      </w:r>
      <w:proofErr w:type="spellEnd"/>
      <w:r w:rsidR="00B30D62" w:rsidRPr="00850DE7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; </w:t>
      </w:r>
      <w:proofErr w:type="spellStart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>Legio</w:t>
      </w:r>
      <w:proofErr w:type="spellEnd"/>
      <w:r w:rsidR="00241BF0" w:rsidRPr="00241BF0">
        <w:rPr>
          <w:rFonts w:asciiTheme="minorHAnsi" w:hAnsiTheme="minorHAnsi" w:cs="Times New Roman"/>
          <w:i/>
          <w:color w:val="000000"/>
          <w:sz w:val="18"/>
          <w:szCs w:val="18"/>
          <w:lang w:val="en-US" w:eastAsia="fr-FR"/>
        </w:rPr>
        <w:t xml:space="preserve"> sp</w:t>
      </w:r>
      <w:r w:rsidR="006E7DE2">
        <w:rPr>
          <w:rFonts w:asciiTheme="minorHAnsi" w:hAnsiTheme="minorHAnsi" w:cs="Times New Roman"/>
          <w:color w:val="000000"/>
          <w:sz w:val="18"/>
          <w:szCs w:val="18"/>
          <w:lang w:val="en-US" w:eastAsia="fr-FR"/>
        </w:rPr>
        <w:t>.</w:t>
      </w:r>
      <w:r w:rsidR="00B30D62" w:rsidRPr="002E21F1">
        <w:rPr>
          <w:rFonts w:asciiTheme="minorHAnsi" w:hAnsiTheme="minorHAnsi" w:cs="Times New Roman"/>
          <w:color w:val="000000"/>
          <w:sz w:val="18"/>
          <w:szCs w:val="18"/>
          <w:lang w:val="en-US" w:eastAsia="fr-FR"/>
        </w:rPr>
        <w:t>:</w:t>
      </w:r>
      <w:r w:rsidR="00B30D62" w:rsidRPr="002E21F1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B30D62" w:rsidRPr="002E21F1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Legionella</w:t>
      </w:r>
      <w:proofErr w:type="spellEnd"/>
      <w:r w:rsidR="00B30D62" w:rsidRPr="002E21F1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species</w:t>
      </w:r>
      <w:r w:rsidR="00CD4C1F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>;</w:t>
      </w:r>
      <w:r w:rsidR="00AC234F">
        <w:rPr>
          <w:rFonts w:asciiTheme="minorHAnsi" w:hAnsiTheme="minorHAnsi" w:cs="Times New Roman"/>
          <w:i/>
          <w:iCs/>
          <w:color w:val="000000"/>
          <w:sz w:val="18"/>
          <w:szCs w:val="18"/>
          <w:lang w:val="en-US" w:eastAsia="fr-FR"/>
        </w:rPr>
        <w:t xml:space="preserve"> </w:t>
      </w:r>
      <w:proofErr w:type="spellStart"/>
      <w:r w:rsidR="00AC234F">
        <w:rPr>
          <w:rFonts w:ascii="Times New Roman" w:hAnsi="Times New Roman"/>
          <w:sz w:val="18"/>
          <w:szCs w:val="18"/>
          <w:lang w:val="en-US"/>
        </w:rPr>
        <w:t>Inf</w:t>
      </w:r>
      <w:proofErr w:type="spellEnd"/>
      <w:r w:rsidR="00AC234F">
        <w:rPr>
          <w:rFonts w:ascii="Times New Roman" w:hAnsi="Times New Roman"/>
          <w:sz w:val="18"/>
          <w:szCs w:val="18"/>
          <w:lang w:val="en-US"/>
        </w:rPr>
        <w:t xml:space="preserve"> B: Influenza  B</w:t>
      </w:r>
      <w:r w:rsidR="00AC234F" w:rsidRPr="0054241D">
        <w:rPr>
          <w:rFonts w:ascii="Times New Roman" w:hAnsi="Times New Roman"/>
          <w:sz w:val="18"/>
          <w:szCs w:val="18"/>
          <w:lang w:val="en-US"/>
        </w:rPr>
        <w:t xml:space="preserve">; H1N1pdm09: Influenza A H1N1pdm 2009; </w:t>
      </w:r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 xml:space="preserve">PIV </w:t>
      </w:r>
      <w:r w:rsidR="00AC234F" w:rsidRPr="0054241D">
        <w:rPr>
          <w:rFonts w:ascii="Times New Roman" w:hAnsi="Times New Roman"/>
          <w:sz w:val="18"/>
          <w:szCs w:val="18"/>
          <w:lang w:val="en-US"/>
        </w:rPr>
        <w:t xml:space="preserve"> 2: </w:t>
      </w:r>
      <w:proofErr w:type="spellStart"/>
      <w:r w:rsidR="00AC234F" w:rsidRPr="0054241D">
        <w:rPr>
          <w:rFonts w:ascii="Times New Roman" w:hAnsi="Times New Roman"/>
          <w:sz w:val="18"/>
          <w:szCs w:val="18"/>
          <w:lang w:val="en-US"/>
        </w:rPr>
        <w:t>Parainfluenzavirus</w:t>
      </w:r>
      <w:proofErr w:type="spellEnd"/>
      <w:r w:rsidR="00AC234F" w:rsidRPr="0054241D">
        <w:rPr>
          <w:rFonts w:ascii="Times New Roman" w:hAnsi="Times New Roman"/>
          <w:sz w:val="18"/>
          <w:szCs w:val="18"/>
          <w:lang w:val="en-US"/>
        </w:rPr>
        <w:t xml:space="preserve"> 2</w:t>
      </w:r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 xml:space="preserve">; </w:t>
      </w:r>
      <w:proofErr w:type="spellStart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>h</w:t>
      </w:r>
      <w:r w:rsidR="00AC234F" w:rsidRPr="0054241D">
        <w:rPr>
          <w:rFonts w:ascii="Times New Roman" w:hAnsi="Times New Roman"/>
          <w:sz w:val="18"/>
          <w:szCs w:val="18"/>
          <w:lang w:val="en-US"/>
        </w:rPr>
        <w:t>RSV</w:t>
      </w:r>
      <w:proofErr w:type="spellEnd"/>
      <w:r w:rsidR="00AC234F" w:rsidRPr="0054241D">
        <w:rPr>
          <w:rFonts w:ascii="Times New Roman" w:hAnsi="Times New Roman"/>
          <w:sz w:val="18"/>
          <w:szCs w:val="18"/>
          <w:lang w:val="en-US"/>
        </w:rPr>
        <w:t xml:space="preserve"> A, B: human </w:t>
      </w:r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 xml:space="preserve">Respiratory </w:t>
      </w:r>
      <w:proofErr w:type="spellStart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>Syncitial</w:t>
      </w:r>
      <w:proofErr w:type="spellEnd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 xml:space="preserve"> Virus A, B; EV: Enterovirus; </w:t>
      </w:r>
      <w:proofErr w:type="spellStart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>hRV</w:t>
      </w:r>
      <w:proofErr w:type="spellEnd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 xml:space="preserve">: human Rhinovirus; </w:t>
      </w:r>
      <w:proofErr w:type="spellStart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>hBoV</w:t>
      </w:r>
      <w:proofErr w:type="spellEnd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 xml:space="preserve">: human </w:t>
      </w:r>
      <w:proofErr w:type="spellStart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>Bocavirus</w:t>
      </w:r>
      <w:proofErr w:type="spellEnd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 xml:space="preserve">; </w:t>
      </w:r>
      <w:proofErr w:type="spellStart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>hCoV</w:t>
      </w:r>
      <w:proofErr w:type="spellEnd"/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 xml:space="preserve"> 229, OC43, NL63: human Coronavirus type 229</w:t>
      </w:r>
      <w:r w:rsidR="00C47237">
        <w:rPr>
          <w:rFonts w:ascii="Times New Roman" w:hAnsi="Times New Roman"/>
          <w:color w:val="000000"/>
          <w:sz w:val="18"/>
          <w:szCs w:val="18"/>
          <w:lang w:val="en-US" w:eastAsia="fr-FR"/>
        </w:rPr>
        <w:t>E</w:t>
      </w:r>
      <w:r w:rsidR="00AC234F" w:rsidRPr="0054241D">
        <w:rPr>
          <w:rFonts w:ascii="Times New Roman" w:hAnsi="Times New Roman"/>
          <w:color w:val="000000"/>
          <w:sz w:val="18"/>
          <w:szCs w:val="18"/>
          <w:lang w:val="en-US" w:eastAsia="fr-FR"/>
        </w:rPr>
        <w:t>, OC43, NL63; hMPV A: human Metapneumovirus A</w:t>
      </w:r>
      <w:r w:rsidR="00B30D62" w:rsidRPr="002E21F1">
        <w:rPr>
          <w:rFonts w:asciiTheme="minorHAnsi" w:hAnsiTheme="minorHAnsi" w:cs="Times New Roman"/>
          <w:sz w:val="18"/>
          <w:szCs w:val="18"/>
          <w:lang w:val="en-US"/>
        </w:rPr>
        <w:t>).</w:t>
      </w:r>
    </w:p>
    <w:tbl>
      <w:tblPr>
        <w:tblW w:w="9087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6819"/>
        <w:gridCol w:w="2268"/>
      </w:tblGrid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Bacteria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(Not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results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Nb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c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aem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inf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p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orax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0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klebsella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neumoniae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4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5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8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Legi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p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7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otal number of bacteria detec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04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Legi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p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klebs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Legi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p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 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5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c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c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otal number of bacterial dual infec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4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Legi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ae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yc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ae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p. </w:t>
            </w: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ae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p. </w:t>
            </w: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otal number of bacterial co-infections (at least 2 other bacteri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6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otal number of bacteria positive samp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77</w:t>
            </w:r>
          </w:p>
        </w:tc>
      </w:tr>
      <w:tr w:rsidR="00CF44E7" w:rsidRPr="00CF44E7" w:rsidTr="00CF44E7">
        <w:trPr>
          <w:trHeight w:val="330"/>
        </w:trPr>
        <w:tc>
          <w:tcPr>
            <w:tcW w:w="6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ercentage of bacteria positive samples (n=1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5.30%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EV /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R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Legi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EV /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R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bo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orax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Co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NL63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orax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Co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NL63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ae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H1N1pdm09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MP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A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yc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B + 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klebs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B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B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ae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p. </w:t>
            </w: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RS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B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Myc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RS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A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MP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A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ae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p. </w:t>
            </w: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lastRenderedPageBreak/>
              <w:t xml:space="preserve">EV /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R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aem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sp.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EV / hRV + klebs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EV /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RV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3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EV /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RV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EV /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R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MP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A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BoV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hCoV 229 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hCoV NL63 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CoV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NL63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CoV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OC43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c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CoV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OC43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MPV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A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Inf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B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H1N1pdm09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Myc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H1N1pdm09 + Morax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atar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H1N1pdm09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H1N1pdm09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RV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hRV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2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Inf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B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aph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Inf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B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Bo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Staph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ur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hRS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B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AdV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+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Strepto</w:t>
            </w:r>
            <w:proofErr w:type="spellEnd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 </w:t>
            </w:r>
            <w:proofErr w:type="spellStart"/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neumo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PIV 2 +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trepto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pneum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otal number of co-infections (Virus/bacteri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40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Viruses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(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Confirmed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results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Nb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otal number of virus detected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95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otal number of viral dual infection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8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otal number of viral positive sample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87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</w:pP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Percentage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of viral positive </w:t>
            </w:r>
            <w:proofErr w:type="spellStart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>samples</w:t>
            </w:r>
            <w:proofErr w:type="spellEnd"/>
            <w:r w:rsidRPr="005834C9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 (n=1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52.40%</w:t>
            </w: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</w:p>
        </w:tc>
      </w:tr>
      <w:tr w:rsidR="00CF44E7" w:rsidRPr="00CF44E7" w:rsidTr="00CF44E7">
        <w:trPr>
          <w:trHeight w:val="300"/>
        </w:trPr>
        <w:tc>
          <w:tcPr>
            <w:tcW w:w="68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Total number of positive samples (confirmed for viruses but not for bacteria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124</w:t>
            </w:r>
          </w:p>
        </w:tc>
      </w:tr>
      <w:tr w:rsidR="00CF44E7" w:rsidRPr="00CF44E7" w:rsidTr="00CF44E7">
        <w:trPr>
          <w:trHeight w:val="315"/>
        </w:trPr>
        <w:tc>
          <w:tcPr>
            <w:tcW w:w="68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729F5" w:rsidRDefault="00CF44E7" w:rsidP="00CF44E7">
            <w:pPr>
              <w:spacing w:after="0" w:line="240" w:lineRule="auto"/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 w:rsidRPr="005729F5">
              <w:rPr>
                <w:rFonts w:asciiTheme="minorHAnsi" w:eastAsia="Times New Roman" w:hAnsiTheme="minorHAnsi" w:cs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>Percentage of positive samples (n=16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F44E7" w:rsidRPr="005834C9" w:rsidRDefault="00CF44E7" w:rsidP="00CF44E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</w:pPr>
            <w:r w:rsidRPr="005834C9">
              <w:rPr>
                <w:rFonts w:asciiTheme="minorHAnsi" w:eastAsia="Times New Roman" w:hAnsiTheme="minorHAnsi" w:cs="Times New Roman"/>
                <w:color w:val="000000"/>
                <w:sz w:val="18"/>
                <w:szCs w:val="18"/>
                <w:lang w:eastAsia="fr-FR"/>
              </w:rPr>
              <w:t>74.70%</w:t>
            </w:r>
          </w:p>
        </w:tc>
      </w:tr>
    </w:tbl>
    <w:p w:rsidR="00B30D62" w:rsidRPr="00980520" w:rsidRDefault="00B30D62" w:rsidP="0028186C"/>
    <w:sectPr w:rsidR="00B30D62" w:rsidRPr="00980520" w:rsidSect="0028186C">
      <w:pgSz w:w="11907" w:h="16839" w:code="9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55E49"/>
    <w:rsid w:val="0004051E"/>
    <w:rsid w:val="000510D4"/>
    <w:rsid w:val="00073F3F"/>
    <w:rsid w:val="00090C55"/>
    <w:rsid w:val="000D7B9D"/>
    <w:rsid w:val="0016652F"/>
    <w:rsid w:val="001739E4"/>
    <w:rsid w:val="00183B9C"/>
    <w:rsid w:val="0023645D"/>
    <w:rsid w:val="00241BF0"/>
    <w:rsid w:val="00251A47"/>
    <w:rsid w:val="0028186C"/>
    <w:rsid w:val="002D6C2A"/>
    <w:rsid w:val="00312ABE"/>
    <w:rsid w:val="00314F88"/>
    <w:rsid w:val="003535D6"/>
    <w:rsid w:val="003C1C37"/>
    <w:rsid w:val="003E2727"/>
    <w:rsid w:val="00411B41"/>
    <w:rsid w:val="00445E5E"/>
    <w:rsid w:val="00450FAD"/>
    <w:rsid w:val="004706E9"/>
    <w:rsid w:val="00471AD7"/>
    <w:rsid w:val="00473570"/>
    <w:rsid w:val="00496832"/>
    <w:rsid w:val="004D18B2"/>
    <w:rsid w:val="005729F5"/>
    <w:rsid w:val="005834C9"/>
    <w:rsid w:val="006135B8"/>
    <w:rsid w:val="00622B3A"/>
    <w:rsid w:val="00623C75"/>
    <w:rsid w:val="00640B9A"/>
    <w:rsid w:val="00685D2A"/>
    <w:rsid w:val="006E282F"/>
    <w:rsid w:val="006E7DE2"/>
    <w:rsid w:val="00706A2C"/>
    <w:rsid w:val="0071461B"/>
    <w:rsid w:val="007A1D93"/>
    <w:rsid w:val="007B3C0E"/>
    <w:rsid w:val="00821F11"/>
    <w:rsid w:val="00827D08"/>
    <w:rsid w:val="00850DE7"/>
    <w:rsid w:val="00873B7B"/>
    <w:rsid w:val="008E5439"/>
    <w:rsid w:val="00923011"/>
    <w:rsid w:val="0092688B"/>
    <w:rsid w:val="0093383D"/>
    <w:rsid w:val="00997F7F"/>
    <w:rsid w:val="009A1D13"/>
    <w:rsid w:val="009B387C"/>
    <w:rsid w:val="009B5FE9"/>
    <w:rsid w:val="009D04CA"/>
    <w:rsid w:val="00A07285"/>
    <w:rsid w:val="00AC234F"/>
    <w:rsid w:val="00B154F8"/>
    <w:rsid w:val="00B30D62"/>
    <w:rsid w:val="00B920FC"/>
    <w:rsid w:val="00BA092B"/>
    <w:rsid w:val="00BA7B9B"/>
    <w:rsid w:val="00BC1B60"/>
    <w:rsid w:val="00BD571E"/>
    <w:rsid w:val="00BF4D45"/>
    <w:rsid w:val="00C1221D"/>
    <w:rsid w:val="00C20439"/>
    <w:rsid w:val="00C47237"/>
    <w:rsid w:val="00C76746"/>
    <w:rsid w:val="00CD4C1F"/>
    <w:rsid w:val="00CF44E7"/>
    <w:rsid w:val="00D11B6E"/>
    <w:rsid w:val="00D41C9D"/>
    <w:rsid w:val="00D671A6"/>
    <w:rsid w:val="00E771D3"/>
    <w:rsid w:val="00ED56F7"/>
    <w:rsid w:val="00EE1FD4"/>
    <w:rsid w:val="00EF3698"/>
    <w:rsid w:val="00F156E0"/>
    <w:rsid w:val="00F2171D"/>
    <w:rsid w:val="00F40204"/>
    <w:rsid w:val="00F55E49"/>
    <w:rsid w:val="00F56A3D"/>
    <w:rsid w:val="00F96945"/>
    <w:rsid w:val="00FA4C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E5E"/>
    <w:rPr>
      <w:rFonts w:ascii="Calibri" w:eastAsiaTheme="minorEastAsia" w:hAnsi="Calibri" w:cs="Calibri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D11B6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D11B6E"/>
    <w:rPr>
      <w:rFonts w:ascii="Tahoma" w:eastAsiaTheme="minorEastAsi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0783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580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</TotalTime>
  <Pages>2</Pages>
  <Words>469</Words>
  <Characters>2585</Characters>
  <Application>Microsoft Office Word</Application>
  <DocSecurity>0</DocSecurity>
  <Lines>21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olas salez</dc:creator>
  <cp:lastModifiedBy>Administrateur</cp:lastModifiedBy>
  <cp:revision>18</cp:revision>
  <dcterms:created xsi:type="dcterms:W3CDTF">2015-01-21T10:41:00Z</dcterms:created>
  <dcterms:modified xsi:type="dcterms:W3CDTF">2015-06-06T12:19:00Z</dcterms:modified>
</cp:coreProperties>
</file>